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Table 2. Susceptibility rates of </w:t>
      </w:r>
      <w:r>
        <w:rPr>
          <w:rFonts w:cs="Times New Roman" w:ascii="Times New Roman" w:hAnsi="Times New Roman"/>
          <w:b/>
          <w:i/>
          <w:sz w:val="24"/>
          <w:szCs w:val="24"/>
        </w:rPr>
        <w:t>A. pitt</w:t>
      </w:r>
      <w:r>
        <w:rPr>
          <w:rFonts w:cs="Times New Roman" w:ascii="Times New Roman" w:hAnsi="Times New Roman"/>
          <w:b/>
          <w:i/>
          <w:sz w:val="24"/>
          <w:szCs w:val="24"/>
        </w:rPr>
        <w:t>ii</w:t>
      </w:r>
      <w:r>
        <w:rPr>
          <w:rFonts w:cs="Times New Roman" w:ascii="Times New Roman" w:hAnsi="Times New Roman"/>
          <w:b/>
          <w:sz w:val="24"/>
          <w:szCs w:val="24"/>
        </w:rPr>
        <w:t xml:space="preserve"> to different categories of antibiotic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5"/>
        <w:gridCol w:w="2873"/>
        <w:gridCol w:w="1701"/>
        <w:gridCol w:w="1805"/>
        <w:gridCol w:w="1597"/>
      </w:tblGrid>
      <w:tr>
        <w:trPr>
          <w:trHeight w:val="454" w:hRule="exact"/>
          <w:cantSplit w:val="true"/>
        </w:trPr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microbial category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microbial ag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sceptible (%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termediate (%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sistant (%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enicillins + 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lactamase inhibitors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icillin-sulbacta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8.26 (18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.70 (2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3.04 (3/23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ended-spectrum cephalosporins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epi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7.83 (11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3.04 (3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9.13 (9/23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tazidi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4.78 (8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6.52 (13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.70 (2/23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triaxo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5 (1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5.22 (15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0.43 (7/23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pseudomonal carbapenems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pen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3.48 (10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39 (4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9.13 (9/23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glycosides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ami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2.18 (12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3.04 (3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4.78 (8/23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bramy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78.26 (18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7.39 (4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.35 (1/23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ate pathway inhibitors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ethoprim-sulphamethoxazo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9.13 (9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0.87 (14/23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pseudomonal fluoroquinolones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profloxa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0.87 (14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 (0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9.13 (9/23)</w:t>
            </w:r>
          </w:p>
        </w:tc>
      </w:tr>
      <w:tr>
        <w:trPr>
          <w:trHeight w:val="397" w:hRule="exact"/>
          <w:cantSplit w:val="true"/>
        </w:trPr>
        <w:tc>
          <w:tcPr>
            <w:tcW w:w="3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ofloxa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69.57 (16/23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.35 (1/23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6.08 (6/23)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14:33:00Z</dcterms:created>
  <dc:creator>LX40</dc:creator>
  <dc:description/>
  <cp:keywords/>
  <dc:language>en-US</dc:language>
  <cp:lastModifiedBy>LYN</cp:lastModifiedBy>
  <dcterms:modified xsi:type="dcterms:W3CDTF">2023-11-15T07:44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